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322"/>
        <w:gridCol w:w="2098"/>
        <w:gridCol w:w="924"/>
        <w:gridCol w:w="1560"/>
        <w:gridCol w:w="3756"/>
        <w:gridCol w:w="810"/>
        <w:gridCol w:w="858"/>
        <w:gridCol w:w="944"/>
      </w:tblGrid>
      <w:tr>
        <w:trPr>
          <w:trHeight w:val="530" w:hRule="atLeast"/>
        </w:trPr>
        <w:tc>
          <w:tcPr>
            <w:tcW w:w="1390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506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upplementary Table 3: Characteristics of included studies</w:t>
            </w:r>
          </w:p>
        </w:tc>
      </w:tr>
      <w:tr>
        <w:trPr>
          <w:trHeight w:val="303" w:hRule="atLeast"/>
        </w:trPr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color w:val="00000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Bottino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J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1979)</w:t>
            </w:r>
            <w:r>
              <w:rPr>
                <w:rFonts w:eastAsia="SimHei;黑体"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21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atological malignancies and solid tumor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ressings were changed 3 times per week, with sterile gauze and povidone-iodine ointment placed over the entry sit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7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86" w:hRule="atLeast"/>
        </w:trPr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Carde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P. (1989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2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rospective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 randomized trial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lid Tumors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E VS T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6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strac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ightingale C. E. (1997)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2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strointestinal Malignanc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ll patients received 1 mg warfarin daily as prophylaxis against catheter thrombosis.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he unused lumens were flushed twice weekly with heparinised saline via a rubber luer lock cap which was replaced every 4 weeks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1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raks Paul. (1998) A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ematological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laceb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Heparin flush twice weekl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raks Paul. (1998) B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ematological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Warfarin 1 mg/day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Heparin flush twice weekl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atcliffe M. (1999)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2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lid or Haematological Malignanc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warfarin 1 mg/day VS Placeb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aily heparin–saline flush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Mukherjee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1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2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tastatic Colorectal 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fe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strac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Strahelivitz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1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2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ute Myeloid Leukem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Walshe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.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 (2002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2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1-year prospective observational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Fijnheer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R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2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2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ematologic Malignanc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aily Heparin-Saline Flushes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lushed with heparin-saline (100 IU/ml)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Heaton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D. C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2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ematological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warfarin VS placeb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ll catheters were flushed twice daily with 50 μg heparin (Hickman) or saline (Groshong)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Mismetti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3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 prospective, randomized, open, parallel-group, multicenter trial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onhematologic 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Warfarin VS nadroparin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he catheter lumen was flushed with 10 mL of saline solution and 5 mL of heparinized saline solution  (500  IU of heparin) after catheter  insertion, after each blood  collection, after each infusion chemotherapy, and otherwise at least once a week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Cortelezzi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3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atological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Weekly heparin flush and LMWH or UFH or none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Heparin (UFH), 2,500 IU daily  infusion in 169 CVCs, or low molecular weight heparin (LMWH), 3,800 IU dail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bstrac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Lin and Walker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.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 (2004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onfe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bstrac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</w:rPr>
              <w:t>Chu SY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4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ute leukem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onfe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bstrac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Cortelezzi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5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, observational and multicentre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atological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(65.9 %),PICC(2.8%), port (1.7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ntiplatelet drugs were considered antithrombotic prophylaxis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aily dosages &gt;5000 UI of unfractionated heparin, low molecular weight heparin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Abdullah BJJ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5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ow dose heparin but AML patient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Abdelkefi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5 Nov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3"/>
                <w:szCs w:val="13"/>
                <w:vertAlign w:val="superscript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 randomized, controlled,prospectively  trial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973" w:leader="none"/>
                <w:tab w:val="right" w:pos="1824" w:leader="none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ematologic and Oncologic Dise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Heparin VS normal saline solution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Intravenous unfractionated heparin (continuous infusion of 100 U/kg per day) or  50 mL/day of normal saline solution as a continuous infusion (control group)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Ros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e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M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5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ad and neck canc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onfe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bstrac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Couban S. (2005)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andomized Placebo-Controlled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warfarin VS placeb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he use of antiplatelet medication or low-dose standard heparin or low molecular weight heparin as veno-occlusive disease prophylaxi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Verso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M. (2005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noxaparin VS Placeb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noxaparin started 2 hours before CVC insertion and continued for 6 weeks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Lee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AY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6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ull text</w:t>
            </w:r>
          </w:p>
        </w:tc>
      </w:tr>
      <w:tr>
        <w:trPr>
          <w:trHeight w:val="59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Karthaus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M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6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double-blind, placebo-controlled phase III trial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alteparin VS Placeb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alteparin once daily for 16 weeks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Fagnani D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7)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 observational prospective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Warfarin VS Placeb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9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Niers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T. M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7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 single-center, prospective, randomized, placebo-controlled double-blind trial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atologic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adroparin VS Placeb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Once-daily nadroparin injecti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Simcock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L.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8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strac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van Rooden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C. J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8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andomized double-blind controlled trial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atologic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Urokinase rinses VS Placebo (saline)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urokinase rinses (5 mL of 5,000 U/mL) three times weekl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Derudas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D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9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atological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fe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strac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3"/>
                <w:szCs w:val="13"/>
                <w:vertAlign w:val="superscript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Calderero Aragon V. (2009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3"/>
                <w:szCs w:val="13"/>
                <w:vertAlign w:val="superscript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ncological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 molecular weight heparins (bemiparin)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Once-daily heparin infusi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strac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De Cicco M. (2009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,a randomized controlled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cenocumarine VS NT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cenocumarine1 mg/day for 3 days before and 8 days after CVC insertion (group A) or dalteparin 5000 IU 2 h before and daily for 8 days after CVC insertion (group D) or no anticoagulant treatment (group NT)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De Cicco M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9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,a randomized controlled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alteparin  VS NT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cenocumarine1 mg/day for 3 days before and 8 days after CVC insertion (group A) or dalteparin 5000 IU 2 h before and daily for 8 days after CVC insertion (group D) or no anticoagulant treatment (group NT)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Young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A. M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9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, randomly assigned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ixed-dose warfarin 1 mg per day vs N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ixed-dose warfarin 1 mg per da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Young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A. M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9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, randomly assigned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ose-adjusted warfarin per day to maintain an international normalised ratio between 1.5 and 2.0 VS N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ose-adjusted warfarin per day to maintain an international normalised ratio between 1.5 and 2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4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34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Worth L. J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09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atological Malignanc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 VS 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Heparin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When not in use, a heparin lock (heparinized saline, 50U in 5mL) was instilled weekly into each CVC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Romagnoli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E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10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GULVR;Segoe Print" w:cs="Times New Roman" w:ascii="Times New Roman" w:hAnsi="Times New Roman"/>
                <w:color w:val="00000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e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fe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strac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Pari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C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10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e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fe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strac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Yue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ZY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10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GULVR;Segoe Print" w:cs="Times New Roman" w:ascii="Times New Roman" w:hAnsi="Times New Roman"/>
                <w:color w:val="00000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e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strac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Tran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H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10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ZTopofFor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窗体顶端</w:t>
            </w:r>
          </w:p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atological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Ahn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DH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11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fe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strac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" w:cs="Times New Roman"/>
                <w:color w:val="00000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Catalano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O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11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ncologic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rts VS 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Xing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L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12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ZTopofFor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窗体顶端</w:t>
            </w:r>
          </w:p>
          <w:p>
            <w:pPr>
              <w:pStyle w:val="Heading1"/>
              <w:widowControl/>
              <w:spacing w:before="28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3"/>
                <w:szCs w:val="13"/>
              </w:rPr>
              <w:t>Breast 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 xml:space="preserve">Aw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A. </w:t>
            </w:r>
            <w:r>
              <w:rPr>
                <w:rFonts w:eastAsia="Arial" w:cs="Times New Roman" w:ascii="Times New Roman" w:hAnsi="Times New Roman"/>
                <w:color w:val="000000"/>
                <w:sz w:val="13"/>
                <w:szCs w:val="13"/>
              </w:rPr>
              <w:t>(2012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5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retrospective cohort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avau-Denes S.(2013)A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6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randomized, controlled, phase III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ubcutaneous Low Molecular Weight Heparin (LMWH);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avau-Denes S. (2013)B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6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randomized, controlled, phase III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Oral warfarin 1 mg/day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tel G. S. (2014)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on-haematological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 VS 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Weekly flushing of catheters with saline and once weekly redressing of catheter exit site using an aseptic techniqu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94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Sriskandarajah P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.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(2015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6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etrospective, single center cohort analysi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ato-oncology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TSTC vs 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94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color w:val="00000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Yuxiu Liu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(2015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double-center prospective investiga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lushed with 10 mL saline after placement, after each use, and once a week between chemotherapy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94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Bertoglio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. 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(2016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6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prospective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on-haematological malignanci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lushing and locking of PICCs with prefilled 10 ml normal saline syringes by pulsatile method before and after every i.v. drug deliver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color w:val="00000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Luo L.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(2016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6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Prospective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ncology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-molecular-weight heparin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-molecular-weight heparin therapy was initiated once thrombosis was identified by Doppler sonograph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color w:val="00000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Mohammad Refaei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. 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(2016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6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comparative, retrospective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ute leukemia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 VS 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3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color w:val="00000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Shirong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Fang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. 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(2017) A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6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double-center prospective cohort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VC VS 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ormal saline were used to flush the catheter.After completion of the infusion therapy, 10 mL heparin saline (100 IU/mL) was used to seal the catheter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color w:val="00000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Shirong Fang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.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 xml:space="preserve">(2017)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6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 double-center prospective cohort stu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rt VS PI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he port should be washed every 4 weeks.After completion of the infusion therapy, 10 mL heparin saline (100 IU/mL) was used to seal the catheter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  <w:tr>
        <w:trPr>
          <w:trHeight w:val="270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Daniel Jones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. </w:t>
            </w:r>
            <w:r>
              <w:rPr>
                <w:rFonts w:eastAsia="Segoe UI" w:cs="Times New Roman" w:ascii="Times New Roman" w:hAnsi="Times New Roman"/>
                <w:color w:val="000000"/>
                <w:sz w:val="13"/>
                <w:szCs w:val="13"/>
              </w:rPr>
              <w:t>(2017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68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etrospective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cer Patient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C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o routine use of thromboprophylaxis</w:t>
            </w:r>
          </w:p>
        </w:tc>
        <w:tc>
          <w:tcPr>
            <w:tcW w:w="3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ll tex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PIC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ipherally inserted central cathet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VT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enous thromboembolis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V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ep vein thrombo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N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report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VC= </w:t>
      </w:r>
      <w:r>
        <w:rPr>
          <w:rFonts w:cs="Times New Roman" w:ascii="Times New Roman" w:hAnsi="Times New Roman"/>
          <w:sz w:val="24"/>
          <w:szCs w:val="24"/>
        </w:rPr>
        <w:t xml:space="preserve">central venous catheters. </w:t>
      </w:r>
      <w:r>
        <w:rPr>
          <w:rFonts w:cs="Times New Roman" w:ascii="Times New Roman" w:hAnsi="Times New Roman"/>
          <w:b/>
          <w:bCs/>
          <w:sz w:val="24"/>
          <w:szCs w:val="24"/>
        </w:rPr>
        <w:t>CICC</w:t>
      </w:r>
      <w:r>
        <w:rPr>
          <w:rFonts w:cs="Times New Roman" w:ascii="Times New Roman" w:hAnsi="Times New Roman"/>
          <w:sz w:val="24"/>
          <w:szCs w:val="24"/>
        </w:rPr>
        <w:t xml:space="preserve"> = central </w:t>
      </w:r>
      <w:r>
        <w:rPr>
          <w:rFonts w:cs="Times New Roman" w:ascii="Times New Roman" w:hAnsi="Times New Roman"/>
          <w:sz w:val="24"/>
          <w:szCs w:val="24"/>
        </w:rPr>
        <w:t>inserted central catheter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-Roman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Uiiconplusminusbig1">
    <w:name w:val="ui-icon-plus-minus-big1"/>
    <w:basedOn w:val="DefaultParagraphFont"/>
    <w:qFormat/>
    <w:rPr/>
  </w:style>
  <w:style w:type="character" w:styleId="Pagelink">
    <w:name w:val="page_link"/>
    <w:qFormat/>
    <w:rPr>
      <w:color w:val="CCCCCC"/>
    </w:rPr>
  </w:style>
  <w:style w:type="character" w:styleId="Uiiconplusminusbigopen">
    <w:name w:val="ui-icon-plus-minus-big-open"/>
    <w:basedOn w:val="DefaultParagraphFont"/>
    <w:qFormat/>
    <w:rPr/>
  </w:style>
  <w:style w:type="character" w:styleId="Uiicon48">
    <w:name w:val="ui-icon48"/>
    <w:basedOn w:val="DefaultParagraphFont"/>
    <w:qFormat/>
    <w:rPr/>
  </w:style>
  <w:style w:type="character" w:styleId="Uiicon46">
    <w:name w:val="ui-icon46"/>
    <w:basedOn w:val="DefaultParagraphFont"/>
    <w:qFormat/>
    <w:rPr/>
  </w:style>
  <w:style w:type="character" w:styleId="Uiicon47">
    <w:name w:val="ui-icon47"/>
    <w:basedOn w:val="DefaultParagraphFont"/>
    <w:qFormat/>
    <w:rPr/>
  </w:style>
  <w:style w:type="character" w:styleId="Uiselectmenutext">
    <w:name w:val="ui-selectmenu-text"/>
    <w:basedOn w:val="DefaultParagraphFont"/>
    <w:qFormat/>
    <w:rPr/>
  </w:style>
  <w:style w:type="character" w:styleId="Uiiconplusminusbigopen1">
    <w:name w:val="ui-icon-plus-minus-big-open1"/>
    <w:basedOn w:val="DefaultParagraphFont"/>
    <w:qFormat/>
    <w:rPr/>
  </w:style>
  <w:style w:type="character" w:styleId="Fontstyle01">
    <w:name w:val="fontstyle01"/>
    <w:qFormat/>
    <w:rPr>
      <w:rFonts w:ascii="Times-Roman;Times New Roman" w:hAnsi="Times-Roman;Times New Roman" w:eastAsia="Times-Roman;Times New Roman" w:cs="Times-Roman;Times New Roman"/>
      <w:b w:val="false"/>
      <w:i w:val="false"/>
      <w:color w:val="231F20"/>
      <w:sz w:val="20"/>
      <w:szCs w:val="20"/>
    </w:rPr>
  </w:style>
  <w:style w:type="character" w:styleId="Collapsabletbodyicon">
    <w:name w:val="collapsabletbodyicon"/>
    <w:basedOn w:val="DefaultParagraphFont"/>
    <w:qFormat/>
    <w:rPr/>
  </w:style>
  <w:style w:type="character" w:styleId="Uiiconplusminusbig">
    <w:name w:val="ui-icon-plus-minus-big"/>
    <w:basedOn w:val="DefaultParagraph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21"/>
      <w:szCs w:val="22"/>
      <w:lang w:eastAsia="zh-CN"/>
    </w:rPr>
  </w:style>
  <w:style w:type="character" w:styleId="FooterChar">
    <w:name w:val="Footer Char"/>
    <w:qFormat/>
    <w:rPr>
      <w:rFonts w:ascii="Calibri" w:hAnsi="Calibri" w:cs="Calibri"/>
      <w:kern w:val="2"/>
      <w:sz w:val="21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SUS</dc:creator>
  <dc:description/>
  <cp:keywords/>
  <dc:language>en-US</dc:language>
  <cp:lastModifiedBy>Journal_1</cp:lastModifiedBy>
  <dcterms:modified xsi:type="dcterms:W3CDTF">2018-01-23T08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4</vt:lpwstr>
  </property>
</Properties>
</file>